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1B5E36" w14:textId="31AD29F9" w:rsidR="00033715" w:rsidRDefault="00033715" w:rsidP="00033715">
      <w:pPr>
        <w:rPr>
          <w:rFonts w:ascii="Times New Roman" w:eastAsia="Times New Roman" w:hAnsi="Times New Roman" w:cs="Times New Roman"/>
          <w:color w:val="000000" w:themeColor="text1"/>
        </w:rPr>
      </w:pPr>
      <w:r w:rsidRPr="00EA3AF0">
        <w:rPr>
          <w:rFonts w:ascii="Times New Roman" w:hAnsi="Times New Roman" w:cs="Times New Roman"/>
          <w:i/>
          <w:iCs/>
        </w:rPr>
        <w:t>Table.</w:t>
      </w:r>
      <w:r>
        <w:rPr>
          <w:rFonts w:ascii="Times New Roman" w:hAnsi="Times New Roman" w:cs="Times New Roman"/>
          <w:i/>
          <w:iCs/>
        </w:rPr>
        <w:t>S</w:t>
      </w:r>
      <w:r>
        <w:rPr>
          <w:rFonts w:ascii="Times New Roman" w:hAnsi="Times New Roman" w:cs="Times New Roman"/>
          <w:i/>
          <w:iCs/>
        </w:rPr>
        <w:t>9</w:t>
      </w:r>
      <w:r w:rsidRPr="00EA3AF0">
        <w:rPr>
          <w:rFonts w:ascii="Times New Roman" w:hAnsi="Times New Roman" w:cs="Times New Roman"/>
          <w:i/>
          <w:iCs/>
        </w:rPr>
        <w:t xml:space="preserve"> - Neuropsychiatric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and neuropsychological</w:t>
      </w:r>
      <w:r>
        <w:rPr>
          <w:rFonts w:ascii="Times New Roman" w:eastAsia="Times New Roman" w:hAnsi="Times New Roman" w:cs="Times New Roman"/>
          <w:color w:val="000000"/>
        </w:rPr>
        <w:t xml:space="preserve"> symptoms in enrolled</w:t>
      </w:r>
      <w:r w:rsidRPr="00EA3AF0">
        <w:rPr>
          <w:rFonts w:ascii="Times New Roman" w:eastAsia="Times New Roman" w:hAnsi="Times New Roman" w:cs="Times New Roman"/>
          <w:color w:val="000000" w:themeColor="text1"/>
        </w:rPr>
        <w:t xml:space="preserve"> parents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according to sociodemographic and COVID-19-related factors.</w:t>
      </w:r>
    </w:p>
    <w:p w14:paraId="23FA119D" w14:textId="77777777" w:rsidR="00033715" w:rsidRPr="00EA3AF0" w:rsidRDefault="00033715" w:rsidP="00033715">
      <w:pPr>
        <w:rPr>
          <w:rFonts w:ascii="Times New Roman" w:hAnsi="Times New Roman" w:cs="Times New Roman"/>
          <w:i/>
          <w:iCs/>
        </w:rPr>
      </w:pPr>
    </w:p>
    <w:p w14:paraId="4B827F43" w14:textId="77777777" w:rsidR="00033715" w:rsidRPr="00EA3AF0" w:rsidRDefault="00033715" w:rsidP="00033715">
      <w:pPr>
        <w:rPr>
          <w:rFonts w:ascii="Times New Roman" w:hAnsi="Times New Roman" w:cs="Times New Roman"/>
          <w:i/>
          <w:iCs/>
        </w:rPr>
      </w:pPr>
    </w:p>
    <w:tbl>
      <w:tblPr>
        <w:tblStyle w:val="PlainTable5"/>
        <w:tblW w:w="0" w:type="auto"/>
        <w:tblInd w:w="-993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2"/>
        <w:gridCol w:w="1152"/>
        <w:gridCol w:w="1201"/>
        <w:gridCol w:w="1084"/>
        <w:gridCol w:w="1403"/>
        <w:gridCol w:w="906"/>
        <w:gridCol w:w="856"/>
        <w:gridCol w:w="1130"/>
        <w:gridCol w:w="1417"/>
        <w:gridCol w:w="709"/>
        <w:gridCol w:w="1134"/>
        <w:gridCol w:w="142"/>
        <w:gridCol w:w="1559"/>
        <w:gridCol w:w="809"/>
      </w:tblGrid>
      <w:tr w:rsidR="00033715" w:rsidRPr="00EA3AF0" w14:paraId="6C7B359E" w14:textId="77777777" w:rsidTr="00BB1B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52" w:type="dxa"/>
            <w:tcBorders>
              <w:top w:val="nil"/>
              <w:bottom w:val="nil"/>
            </w:tcBorders>
          </w:tcPr>
          <w:p w14:paraId="68591543" w14:textId="77777777" w:rsidR="00033715" w:rsidRPr="00EA3AF0" w:rsidRDefault="00033715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91A912" w14:textId="77777777" w:rsidR="00033715" w:rsidRPr="00EA3AF0" w:rsidRDefault="00033715" w:rsidP="00BB1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ES (66/81 = 74.1)</w:t>
            </w:r>
          </w:p>
        </w:tc>
        <w:tc>
          <w:tcPr>
            <w:tcW w:w="10023" w:type="dxa"/>
            <w:gridSpan w:val="10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3B0FE970" w14:textId="77777777" w:rsidR="00033715" w:rsidRPr="00EA3AF0" w:rsidRDefault="00033715" w:rsidP="00BB1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SS 21 (73/81 = 90.1)</w:t>
            </w:r>
          </w:p>
        </w:tc>
      </w:tr>
      <w:tr w:rsidR="00033715" w:rsidRPr="00EA3AF0" w14:paraId="1116A0AB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bottom w:val="nil"/>
              <w:right w:val="single" w:sz="4" w:space="0" w:color="auto"/>
            </w:tcBorders>
          </w:tcPr>
          <w:p w14:paraId="4DC4D6A0" w14:textId="77777777" w:rsidR="00033715" w:rsidRPr="00EA3AF0" w:rsidRDefault="00033715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4" w:space="0" w:color="auto"/>
              <w:bottom w:val="nil"/>
              <w:right w:val="nil"/>
            </w:tcBorders>
          </w:tcPr>
          <w:p w14:paraId="136A8514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8018A5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53E5D9D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2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49A2AA0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epression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6206C1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5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A9F0A8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Anxiety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22F01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520842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ess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113D672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033715" w:rsidRPr="00EA3AF0" w14:paraId="22856827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bottom w:val="single" w:sz="4" w:space="0" w:color="auto"/>
            </w:tcBorders>
          </w:tcPr>
          <w:p w14:paraId="2C1E7E03" w14:textId="77777777" w:rsidR="00033715" w:rsidRPr="00EA3AF0" w:rsidRDefault="00033715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bottom w:val="nil"/>
              <w:right w:val="nil"/>
            </w:tcBorders>
            <w:vAlign w:val="center"/>
          </w:tcPr>
          <w:p w14:paraId="28D51448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1.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7C3CF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≥1.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  <w:vAlign w:val="center"/>
          </w:tcPr>
          <w:p w14:paraId="3A9F91C6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403" w:type="dxa"/>
            <w:tcBorders>
              <w:top w:val="nil"/>
              <w:bottom w:val="nil"/>
              <w:right w:val="nil"/>
            </w:tcBorders>
            <w:vAlign w:val="center"/>
          </w:tcPr>
          <w:p w14:paraId="16A82DE7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≤ 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5A9A5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gt;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79F7A9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1EC444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≤ 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C558B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gt;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014AA478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7944372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≤1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C3A90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gt;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6A8F9CF6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</w:tr>
      <w:tr w:rsidR="00033715" w:rsidRPr="00EA3AF0" w14:paraId="3EFC0414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2F97163" w14:textId="77777777" w:rsidR="00033715" w:rsidRPr="00EA3AF0" w:rsidRDefault="00033715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67FDF45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58 (87.9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54118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8 (12.1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BF0632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5D62C9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64 (87.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3A2D1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9 (12.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AA180C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696265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65 (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094F4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8 (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8F53CB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8E7607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57 (78.1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2B7DF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16 (21.9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664AADE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33715" w:rsidRPr="00EA3AF0" w14:paraId="244913A3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bottom w:val="nil"/>
              <w:right w:val="single" w:sz="4" w:space="0" w:color="auto"/>
            </w:tcBorders>
          </w:tcPr>
          <w:p w14:paraId="65354FA6" w14:textId="77777777" w:rsidR="00033715" w:rsidRPr="00EA3AF0" w:rsidRDefault="00033715" w:rsidP="00BB1B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Sex</w:t>
            </w:r>
          </w:p>
        </w:tc>
        <w:tc>
          <w:tcPr>
            <w:tcW w:w="1100" w:type="dxa"/>
            <w:tcBorders>
              <w:top w:val="nil"/>
              <w:bottom w:val="nil"/>
              <w:right w:val="nil"/>
            </w:tcBorders>
            <w:vAlign w:val="center"/>
          </w:tcPr>
          <w:p w14:paraId="493D9215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A165B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D87C06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1AB949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30DD3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760522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AFCD01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88F88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872B1A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8D3DFE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FFFEE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5A3250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715" w:rsidRPr="00EA3AF0" w14:paraId="074369DA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bottom w:val="nil"/>
              <w:right w:val="single" w:sz="4" w:space="0" w:color="auto"/>
            </w:tcBorders>
          </w:tcPr>
          <w:p w14:paraId="22830F43" w14:textId="77777777" w:rsidR="00033715" w:rsidRPr="00EA3AF0" w:rsidRDefault="00033715" w:rsidP="00BB1B25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14:paraId="18ED35EA" w14:textId="77777777" w:rsidR="00033715" w:rsidRPr="00EA3AF0" w:rsidRDefault="00033715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(N=35)</w:t>
            </w:r>
          </w:p>
        </w:tc>
        <w:tc>
          <w:tcPr>
            <w:tcW w:w="1100" w:type="dxa"/>
            <w:tcBorders>
              <w:top w:val="nil"/>
              <w:bottom w:val="nil"/>
              <w:right w:val="nil"/>
            </w:tcBorders>
            <w:vAlign w:val="center"/>
          </w:tcPr>
          <w:p w14:paraId="5F3A0ACD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6 (89.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D4E89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 (10.3)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97AC579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28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F6756B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0 (93.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36822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6.2)</w:t>
            </w:r>
          </w:p>
        </w:tc>
        <w:tc>
          <w:tcPr>
            <w:tcW w:w="856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CBEA728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11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1F9C52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9 (9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CDA1D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 (9.4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408930D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2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FE57FB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5 (78.1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1EE35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7 (21.9)</w:t>
            </w:r>
          </w:p>
        </w:tc>
        <w:tc>
          <w:tcPr>
            <w:tcW w:w="809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A9C3FAB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99</w:t>
            </w:r>
          </w:p>
        </w:tc>
      </w:tr>
      <w:tr w:rsidR="00033715" w:rsidRPr="00EA3AF0" w14:paraId="2ED3731C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bottom w:val="nil"/>
              <w:right w:val="single" w:sz="4" w:space="0" w:color="auto"/>
            </w:tcBorders>
          </w:tcPr>
          <w:p w14:paraId="404084CC" w14:textId="77777777" w:rsidR="00033715" w:rsidRPr="00EA3AF0" w:rsidRDefault="00033715" w:rsidP="00BB1B25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14:paraId="06334D38" w14:textId="77777777" w:rsidR="00033715" w:rsidRPr="00EA3AF0" w:rsidRDefault="00033715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(N=44)</w:t>
            </w:r>
          </w:p>
        </w:tc>
        <w:tc>
          <w:tcPr>
            <w:tcW w:w="1100" w:type="dxa"/>
            <w:tcBorders>
              <w:top w:val="nil"/>
              <w:bottom w:val="nil"/>
              <w:right w:val="nil"/>
            </w:tcBorders>
            <w:vAlign w:val="center"/>
          </w:tcPr>
          <w:p w14:paraId="79261F47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2 (86.5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AE100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5 (13.5)</w:t>
            </w:r>
          </w:p>
        </w:tc>
        <w:tc>
          <w:tcPr>
            <w:tcW w:w="1084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8E6A0BA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B0F6B5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4 (82.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5503F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7 (17.1)</w:t>
            </w:r>
          </w:p>
        </w:tc>
        <w:tc>
          <w:tcPr>
            <w:tcW w:w="856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3148090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9501EF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6 (87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7FDB2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5 (12.2)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D4C87A1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FC0FF7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2 (7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D66D2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9 (22)</w:t>
            </w:r>
          </w:p>
        </w:tc>
        <w:tc>
          <w:tcPr>
            <w:tcW w:w="809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75E7C4D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</w:tr>
      <w:tr w:rsidR="00033715" w:rsidRPr="00EA3AF0" w14:paraId="05F6480D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bottom w:val="nil"/>
              <w:right w:val="single" w:sz="4" w:space="0" w:color="auto"/>
            </w:tcBorders>
          </w:tcPr>
          <w:p w14:paraId="00F3CA8C" w14:textId="77777777" w:rsidR="00033715" w:rsidRPr="00EA3AF0" w:rsidRDefault="00033715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3AE1A61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36B395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94573F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E3F4A3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2CE882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E08E29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BA6095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181BFC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715" w:rsidRPr="00EA3AF0" w14:paraId="2200B222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bottom w:val="nil"/>
              <w:right w:val="single" w:sz="4" w:space="0" w:color="auto"/>
            </w:tcBorders>
          </w:tcPr>
          <w:p w14:paraId="5436C25C" w14:textId="77777777" w:rsidR="00033715" w:rsidRPr="00EA3AF0" w:rsidRDefault="00033715" w:rsidP="00BB1B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Non-psychiatric underlying conditions</w:t>
            </w:r>
          </w:p>
        </w:tc>
        <w:tc>
          <w:tcPr>
            <w:tcW w:w="1100" w:type="dxa"/>
            <w:tcBorders>
              <w:top w:val="nil"/>
              <w:bottom w:val="nil"/>
              <w:right w:val="nil"/>
            </w:tcBorders>
            <w:vAlign w:val="center"/>
          </w:tcPr>
          <w:p w14:paraId="53CB20A2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FBF31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469A90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A43F08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30300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6702D3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E41AD1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5864F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5E825C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BBA810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B40D6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631A9D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715" w:rsidRPr="00EA3AF0" w14:paraId="16576A57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bottom w:val="nil"/>
              <w:right w:val="single" w:sz="4" w:space="0" w:color="auto"/>
            </w:tcBorders>
          </w:tcPr>
          <w:p w14:paraId="0FBE8591" w14:textId="77777777" w:rsidR="00033715" w:rsidRPr="00EA3AF0" w:rsidRDefault="00033715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1B16BC88" w14:textId="77777777" w:rsidR="00033715" w:rsidRPr="00EA3AF0" w:rsidRDefault="00033715" w:rsidP="00BB1B25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(N=70)</w:t>
            </w:r>
          </w:p>
        </w:tc>
        <w:tc>
          <w:tcPr>
            <w:tcW w:w="1100" w:type="dxa"/>
            <w:tcBorders>
              <w:top w:val="nil"/>
              <w:bottom w:val="nil"/>
              <w:right w:val="nil"/>
            </w:tcBorders>
            <w:vAlign w:val="center"/>
          </w:tcPr>
          <w:p w14:paraId="524B715E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52 (88.1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8F353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7 (11.9)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0AB7845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42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319CA0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59 (88.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26A63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8 (11.9)</w:t>
            </w:r>
          </w:p>
        </w:tc>
        <w:tc>
          <w:tcPr>
            <w:tcW w:w="856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BC81DA6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40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26404C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60 (89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D7908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7 (10.4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598DE14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3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8C8B9F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53 (79.1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51658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14 (20.9)</w:t>
            </w:r>
          </w:p>
        </w:tc>
        <w:tc>
          <w:tcPr>
            <w:tcW w:w="809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FC72806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39</w:t>
            </w:r>
          </w:p>
        </w:tc>
      </w:tr>
      <w:tr w:rsidR="00033715" w:rsidRPr="00EA3AF0" w14:paraId="4BDE373D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bottom w:val="nil"/>
              <w:right w:val="single" w:sz="4" w:space="0" w:color="auto"/>
            </w:tcBorders>
          </w:tcPr>
          <w:p w14:paraId="32973E55" w14:textId="77777777" w:rsidR="00033715" w:rsidRPr="00EA3AF0" w:rsidRDefault="00033715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F3F1B97" w14:textId="77777777" w:rsidR="00033715" w:rsidRPr="00EA3AF0" w:rsidRDefault="00033715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(N=9)</w:t>
            </w:r>
          </w:p>
        </w:tc>
        <w:tc>
          <w:tcPr>
            <w:tcW w:w="1100" w:type="dxa"/>
            <w:tcBorders>
              <w:top w:val="nil"/>
              <w:bottom w:val="nil"/>
              <w:right w:val="nil"/>
            </w:tcBorders>
            <w:vAlign w:val="center"/>
          </w:tcPr>
          <w:p w14:paraId="63127274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6 (85.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DBD0E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13.3)</w:t>
            </w:r>
          </w:p>
        </w:tc>
        <w:tc>
          <w:tcPr>
            <w:tcW w:w="1084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B0AB805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429446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5 (88.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F1008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1 (16.7)</w:t>
            </w:r>
          </w:p>
        </w:tc>
        <w:tc>
          <w:tcPr>
            <w:tcW w:w="856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C56CB23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BBDB74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5 (8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EAD88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1 (16.7)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EB423AE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C9ABFF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4 (66.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80AC3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2 (33.3)</w:t>
            </w:r>
          </w:p>
        </w:tc>
        <w:tc>
          <w:tcPr>
            <w:tcW w:w="809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921AC5C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</w:tr>
      <w:tr w:rsidR="00033715" w:rsidRPr="00EA3AF0" w14:paraId="4AAE488F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bottom w:val="nil"/>
              <w:right w:val="single" w:sz="4" w:space="0" w:color="auto"/>
            </w:tcBorders>
          </w:tcPr>
          <w:p w14:paraId="26F9F5A1" w14:textId="77777777" w:rsidR="00033715" w:rsidRPr="00EA3AF0" w:rsidRDefault="00033715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E50EC7D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8D70CB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2CFF7B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51BC17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A9B738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E6925F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8A14BC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4A626A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715" w:rsidRPr="00EA3AF0" w14:paraId="4E864F4F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bottom w:val="nil"/>
              <w:right w:val="single" w:sz="4" w:space="0" w:color="auto"/>
            </w:tcBorders>
          </w:tcPr>
          <w:p w14:paraId="1B227DCD" w14:textId="77777777" w:rsidR="00033715" w:rsidRPr="00EA3AF0" w:rsidRDefault="00033715" w:rsidP="00BB1B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Familiarity for neuropsychiatric conditions</w:t>
            </w:r>
          </w:p>
        </w:tc>
        <w:tc>
          <w:tcPr>
            <w:tcW w:w="1100" w:type="dxa"/>
            <w:tcBorders>
              <w:top w:val="nil"/>
              <w:bottom w:val="nil"/>
              <w:right w:val="nil"/>
            </w:tcBorders>
            <w:vAlign w:val="center"/>
          </w:tcPr>
          <w:p w14:paraId="1540F1E0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BCE07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6BD076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292AB0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78A63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64D9BF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024FE0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F15E6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B7E401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B2F732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2042B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26B8A5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715" w:rsidRPr="00EA3AF0" w14:paraId="70F1C462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bottom w:val="nil"/>
              <w:right w:val="single" w:sz="4" w:space="0" w:color="auto"/>
            </w:tcBorders>
          </w:tcPr>
          <w:p w14:paraId="119D5A7A" w14:textId="77777777" w:rsidR="00033715" w:rsidRPr="00EA3AF0" w:rsidRDefault="00033715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5CA4A674" w14:textId="77777777" w:rsidR="00033715" w:rsidRPr="00EA3AF0" w:rsidRDefault="00033715" w:rsidP="00BB1B25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(N=42)</w:t>
            </w:r>
          </w:p>
        </w:tc>
        <w:tc>
          <w:tcPr>
            <w:tcW w:w="1100" w:type="dxa"/>
            <w:tcBorders>
              <w:top w:val="nil"/>
              <w:bottom w:val="nil"/>
              <w:right w:val="nil"/>
            </w:tcBorders>
            <w:vAlign w:val="center"/>
          </w:tcPr>
          <w:p w14:paraId="33928975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3 (93.5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014C3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 (6.5)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9194CB6" w14:textId="77777777" w:rsidR="00033715" w:rsidRPr="006E2461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</w:pPr>
            <w:r w:rsidRPr="006E24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  <w:t>.04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A0D415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9 (92.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50E08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 (7.5)</w:t>
            </w:r>
          </w:p>
        </w:tc>
        <w:tc>
          <w:tcPr>
            <w:tcW w:w="856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2283208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05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1430AE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8 (9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C3988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5 (9.4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4580AB2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2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9F24E8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5 (84.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7B4BE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8 (15.1)</w:t>
            </w:r>
          </w:p>
        </w:tc>
        <w:tc>
          <w:tcPr>
            <w:tcW w:w="809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3BDBC69" w14:textId="77777777" w:rsidR="00033715" w:rsidRPr="006E2461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</w:pPr>
            <w:r w:rsidRPr="006E24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  <w:t>.02</w:t>
            </w:r>
          </w:p>
        </w:tc>
      </w:tr>
      <w:tr w:rsidR="00033715" w:rsidRPr="00EA3AF0" w14:paraId="656190BE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bottom w:val="nil"/>
              <w:right w:val="single" w:sz="4" w:space="0" w:color="auto"/>
            </w:tcBorders>
          </w:tcPr>
          <w:p w14:paraId="0607E54E" w14:textId="77777777" w:rsidR="00033715" w:rsidRPr="00EA3AF0" w:rsidRDefault="00033715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7F4A4FE" w14:textId="77777777" w:rsidR="00033715" w:rsidRPr="00EA3AF0" w:rsidRDefault="00033715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(N=37)</w:t>
            </w:r>
          </w:p>
        </w:tc>
        <w:tc>
          <w:tcPr>
            <w:tcW w:w="1100" w:type="dxa"/>
            <w:tcBorders>
              <w:top w:val="nil"/>
              <w:bottom w:val="nil"/>
              <w:right w:val="nil"/>
            </w:tcBorders>
            <w:vAlign w:val="center"/>
          </w:tcPr>
          <w:p w14:paraId="7F6AA54C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5 (75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44C92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5 (25)</w:t>
            </w:r>
          </w:p>
        </w:tc>
        <w:tc>
          <w:tcPr>
            <w:tcW w:w="1084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20A4F88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9A1416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5 (7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15741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5 (25)</w:t>
            </w:r>
          </w:p>
        </w:tc>
        <w:tc>
          <w:tcPr>
            <w:tcW w:w="856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87D0221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C7513B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7 (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41977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 (15)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9D1E15F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BFA5A5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2 (6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28441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8 (40)</w:t>
            </w:r>
          </w:p>
        </w:tc>
        <w:tc>
          <w:tcPr>
            <w:tcW w:w="809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4D89F3B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</w:tr>
      <w:tr w:rsidR="00033715" w:rsidRPr="00EA3AF0" w14:paraId="01D238CF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bottom w:val="nil"/>
              <w:right w:val="single" w:sz="4" w:space="0" w:color="auto"/>
            </w:tcBorders>
          </w:tcPr>
          <w:p w14:paraId="6AFAC1F5" w14:textId="77777777" w:rsidR="00033715" w:rsidRPr="00EA3AF0" w:rsidRDefault="00033715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0EFB44A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E43E17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2EF5F0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9DBC25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47CDFB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B5D74D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115287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97EFAB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715" w:rsidRPr="00EA3AF0" w14:paraId="754ABA71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bottom w:val="nil"/>
              <w:right w:val="single" w:sz="4" w:space="0" w:color="000000" w:themeColor="text1"/>
            </w:tcBorders>
          </w:tcPr>
          <w:p w14:paraId="78DA0DD3" w14:textId="77777777" w:rsidR="00033715" w:rsidRPr="00EA3AF0" w:rsidRDefault="00033715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051536F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ABCCA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02967B3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F7C2174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C60D7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3BC0221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7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EAA86A6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EFC8644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8B7B133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5CAD8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1387BA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715" w:rsidRPr="00EA3AF0" w14:paraId="715474B5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bottom w:val="nil"/>
              <w:right w:val="single" w:sz="4" w:space="0" w:color="000000" w:themeColor="text1"/>
            </w:tcBorders>
          </w:tcPr>
          <w:p w14:paraId="4EDF7304" w14:textId="77777777" w:rsidR="00033715" w:rsidRPr="00EA3AF0" w:rsidRDefault="00033715" w:rsidP="00BB1B25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SES</w:t>
            </w:r>
          </w:p>
        </w:tc>
        <w:tc>
          <w:tcPr>
            <w:tcW w:w="110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D4C44EE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D4E8E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DBB6D3D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A5A73DB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B8954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A701D27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A1B3F81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005A4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8C52CE2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F57BECF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FC379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3ABC3F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715" w:rsidRPr="00EA3AF0" w14:paraId="7C5CAC12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bottom w:val="nil"/>
              <w:right w:val="single" w:sz="4" w:space="0" w:color="000000" w:themeColor="text1"/>
            </w:tcBorders>
          </w:tcPr>
          <w:p w14:paraId="500E29F5" w14:textId="77777777" w:rsidR="00033715" w:rsidRPr="00EA3AF0" w:rsidRDefault="00033715" w:rsidP="00BB1B25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Medium-low</w:t>
            </w:r>
          </w:p>
          <w:p w14:paraId="4A6C6C8D" w14:textId="77777777" w:rsidR="00033715" w:rsidRPr="00EA3AF0" w:rsidRDefault="00033715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(N=36)</w:t>
            </w:r>
          </w:p>
        </w:tc>
        <w:tc>
          <w:tcPr>
            <w:tcW w:w="110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C8D412D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6 (86.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A4107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 (13.3)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right w:val="single" w:sz="4" w:space="0" w:color="000000" w:themeColor="text1"/>
            </w:tcBorders>
            <w:vAlign w:val="center"/>
          </w:tcPr>
          <w:p w14:paraId="2E6D6FAD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26</w:t>
            </w:r>
          </w:p>
        </w:tc>
        <w:tc>
          <w:tcPr>
            <w:tcW w:w="1403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7621A49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1 (93.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74593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6.1)</w:t>
            </w:r>
          </w:p>
        </w:tc>
        <w:tc>
          <w:tcPr>
            <w:tcW w:w="856" w:type="dxa"/>
            <w:vMerge w:val="restart"/>
            <w:tcBorders>
              <w:top w:val="nil"/>
              <w:left w:val="nil"/>
              <w:right w:val="single" w:sz="4" w:space="0" w:color="000000" w:themeColor="text1"/>
            </w:tcBorders>
            <w:vAlign w:val="center"/>
          </w:tcPr>
          <w:p w14:paraId="4B54F730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159BBDAA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14</w:t>
            </w:r>
          </w:p>
        </w:tc>
        <w:tc>
          <w:tcPr>
            <w:tcW w:w="113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2C7D257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9 (87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D1432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 (12.1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sz="4" w:space="0" w:color="000000" w:themeColor="text1"/>
            </w:tcBorders>
            <w:vAlign w:val="center"/>
          </w:tcPr>
          <w:p w14:paraId="3A5C8BAB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26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B67003B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9 (8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09A80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 (12.1)</w:t>
            </w:r>
          </w:p>
        </w:tc>
        <w:tc>
          <w:tcPr>
            <w:tcW w:w="809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5B3C36B" w14:textId="77777777" w:rsidR="00033715" w:rsidRPr="00EA3AF0" w:rsidRDefault="00033715" w:rsidP="00BB1B25">
            <w:pPr>
              <w:tabs>
                <w:tab w:val="left" w:pos="64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14</w:t>
            </w:r>
          </w:p>
        </w:tc>
      </w:tr>
      <w:tr w:rsidR="00033715" w:rsidRPr="00EA3AF0" w14:paraId="5BDBA5E2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bottom w:val="nil"/>
              <w:right w:val="single" w:sz="4" w:space="0" w:color="000000" w:themeColor="text1"/>
            </w:tcBorders>
          </w:tcPr>
          <w:p w14:paraId="0A422454" w14:textId="77777777" w:rsidR="00033715" w:rsidRPr="00EA3AF0" w:rsidRDefault="00033715" w:rsidP="00BB1B25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dium-high</w:t>
            </w:r>
          </w:p>
          <w:p w14:paraId="267872AC" w14:textId="77777777" w:rsidR="00033715" w:rsidRPr="00EA3AF0" w:rsidRDefault="00033715" w:rsidP="00BB1B25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(N=41)</w:t>
            </w:r>
          </w:p>
        </w:tc>
        <w:tc>
          <w:tcPr>
            <w:tcW w:w="110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5D40740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1 (91.2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70920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 (8.8)</w:t>
            </w:r>
          </w:p>
        </w:tc>
        <w:tc>
          <w:tcPr>
            <w:tcW w:w="1084" w:type="dxa"/>
            <w:vMerge/>
            <w:tcBorders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E95F99A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A954EC8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2 (84.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C0D39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6 (15.8)</w:t>
            </w:r>
          </w:p>
        </w:tc>
        <w:tc>
          <w:tcPr>
            <w:tcW w:w="856" w:type="dxa"/>
            <w:vMerge/>
            <w:tcBorders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C9410E2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7588B63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5 (92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83446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 (7.9)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92A3D12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47594A2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8 (7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3F46D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0 (26.3)</w:t>
            </w:r>
          </w:p>
        </w:tc>
        <w:tc>
          <w:tcPr>
            <w:tcW w:w="809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754D0D1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</w:tr>
      <w:tr w:rsidR="00033715" w:rsidRPr="00EA3AF0" w14:paraId="1A342DF8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bottom w:val="nil"/>
              <w:right w:val="single" w:sz="4" w:space="0" w:color="auto"/>
            </w:tcBorders>
          </w:tcPr>
          <w:p w14:paraId="1477C5A4" w14:textId="77777777" w:rsidR="00033715" w:rsidRPr="00EA3AF0" w:rsidRDefault="00033715" w:rsidP="00BB1B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COVID-19</w:t>
            </w:r>
          </w:p>
        </w:tc>
        <w:tc>
          <w:tcPr>
            <w:tcW w:w="1100" w:type="dxa"/>
            <w:tcBorders>
              <w:top w:val="nil"/>
              <w:bottom w:val="nil"/>
              <w:right w:val="nil"/>
            </w:tcBorders>
            <w:vAlign w:val="center"/>
          </w:tcPr>
          <w:p w14:paraId="51E5E5B1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98B38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24ECDF8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44068DB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35129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84D3CD4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6236DED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CFFEE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7331757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E134232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F269F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D96CE9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715" w:rsidRPr="00EA3AF0" w14:paraId="721437A6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bottom w:val="nil"/>
              <w:right w:val="single" w:sz="4" w:space="0" w:color="auto"/>
            </w:tcBorders>
          </w:tcPr>
          <w:p w14:paraId="5ED43837" w14:textId="77777777" w:rsidR="00033715" w:rsidRPr="00EA3AF0" w:rsidRDefault="00033715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non-COVID-19 cases</w:t>
            </w:r>
          </w:p>
          <w:p w14:paraId="0E7D8DDE" w14:textId="77777777" w:rsidR="00033715" w:rsidRPr="00EA3AF0" w:rsidRDefault="00033715" w:rsidP="00BB1B25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(N=13)</w:t>
            </w:r>
          </w:p>
        </w:tc>
        <w:tc>
          <w:tcPr>
            <w:tcW w:w="1100" w:type="dxa"/>
            <w:tcBorders>
              <w:top w:val="nil"/>
              <w:bottom w:val="nil"/>
              <w:right w:val="nil"/>
            </w:tcBorders>
            <w:vAlign w:val="center"/>
          </w:tcPr>
          <w:p w14:paraId="01B8491B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5 (93.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940EA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6.3)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right w:val="single" w:sz="4" w:space="0" w:color="000000" w:themeColor="text1"/>
            </w:tcBorders>
            <w:vAlign w:val="center"/>
          </w:tcPr>
          <w:p w14:paraId="4A9C1C03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28</w:t>
            </w:r>
          </w:p>
        </w:tc>
        <w:tc>
          <w:tcPr>
            <w:tcW w:w="1403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1EB891D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9 (9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7F833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5)</w:t>
            </w:r>
          </w:p>
        </w:tc>
        <w:tc>
          <w:tcPr>
            <w:tcW w:w="856" w:type="dxa"/>
            <w:vMerge w:val="restart"/>
            <w:tcBorders>
              <w:top w:val="nil"/>
              <w:left w:val="nil"/>
              <w:right w:val="single" w:sz="4" w:space="0" w:color="000000" w:themeColor="text1"/>
            </w:tcBorders>
            <w:vAlign w:val="center"/>
          </w:tcPr>
          <w:p w14:paraId="7AF98E1F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18</w:t>
            </w:r>
          </w:p>
        </w:tc>
        <w:tc>
          <w:tcPr>
            <w:tcW w:w="113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2CE340C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0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F82B5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sz="4" w:space="0" w:color="000000" w:themeColor="text1"/>
            </w:tcBorders>
            <w:vAlign w:val="center"/>
          </w:tcPr>
          <w:p w14:paraId="27362522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06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33B58D9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7 (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C7251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 (15)</w:t>
            </w:r>
          </w:p>
        </w:tc>
        <w:tc>
          <w:tcPr>
            <w:tcW w:w="809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C4A8670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18</w:t>
            </w:r>
          </w:p>
        </w:tc>
      </w:tr>
      <w:tr w:rsidR="00033715" w:rsidRPr="00EA3AF0" w14:paraId="6D3EDDEC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bottom w:val="nil"/>
              <w:right w:val="single" w:sz="4" w:space="0" w:color="auto"/>
            </w:tcBorders>
          </w:tcPr>
          <w:p w14:paraId="0CA7C7A8" w14:textId="77777777" w:rsidR="00033715" w:rsidRPr="00EA3AF0" w:rsidRDefault="00033715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COVID-19 cases</w:t>
            </w:r>
          </w:p>
          <w:p w14:paraId="1BA31E2C" w14:textId="77777777" w:rsidR="00033715" w:rsidRPr="00EA3AF0" w:rsidRDefault="00033715" w:rsidP="00BB1B25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(N=66)</w:t>
            </w:r>
          </w:p>
        </w:tc>
        <w:tc>
          <w:tcPr>
            <w:tcW w:w="1100" w:type="dxa"/>
            <w:tcBorders>
              <w:top w:val="nil"/>
              <w:bottom w:val="nil"/>
              <w:right w:val="nil"/>
            </w:tcBorders>
            <w:vAlign w:val="center"/>
          </w:tcPr>
          <w:p w14:paraId="5BC942EB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3 (86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90F68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7 (14)</w:t>
            </w:r>
          </w:p>
        </w:tc>
        <w:tc>
          <w:tcPr>
            <w:tcW w:w="1084" w:type="dxa"/>
            <w:vMerge/>
            <w:tcBorders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370E10D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C766227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5 (84.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02F04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8 (15.1)</w:t>
            </w:r>
          </w:p>
        </w:tc>
        <w:tc>
          <w:tcPr>
            <w:tcW w:w="856" w:type="dxa"/>
            <w:vMerge/>
            <w:tcBorders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0384C73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AD9A0C2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5 (84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9092B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8 (15.1)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1E19688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658A611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0 (75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798AA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3 (24.5)</w:t>
            </w:r>
          </w:p>
        </w:tc>
        <w:tc>
          <w:tcPr>
            <w:tcW w:w="809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CD89E55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</w:tr>
      <w:tr w:rsidR="00033715" w:rsidRPr="00EA3AF0" w14:paraId="33889A94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bottom w:val="nil"/>
              <w:right w:val="single" w:sz="4" w:space="0" w:color="auto"/>
            </w:tcBorders>
          </w:tcPr>
          <w:p w14:paraId="1FD485AC" w14:textId="77777777" w:rsidR="00033715" w:rsidRPr="00EA3AF0" w:rsidRDefault="00033715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718D05B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DFE07BA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57B4E27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671F102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7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C378E1A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A535402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9CAC564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303600E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715" w:rsidRPr="00EA3AF0" w14:paraId="1842E45C" w14:textId="77777777" w:rsidTr="00BB1B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bottom w:val="nil"/>
              <w:right w:val="single" w:sz="4" w:space="0" w:color="auto"/>
            </w:tcBorders>
          </w:tcPr>
          <w:p w14:paraId="1A9F0107" w14:textId="77777777" w:rsidR="00033715" w:rsidRPr="00EA3AF0" w:rsidRDefault="00033715" w:rsidP="00BB1B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Pandemic wave</w:t>
            </w:r>
          </w:p>
        </w:tc>
        <w:tc>
          <w:tcPr>
            <w:tcW w:w="230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0F72B2E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540620D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1FE3423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022EB05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7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69F0385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D56E3F4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973CAED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A3CC448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715" w:rsidRPr="00EA3AF0" w14:paraId="0D8A7A86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bottom w:val="nil"/>
              <w:right w:val="single" w:sz="4" w:space="0" w:color="auto"/>
            </w:tcBorders>
          </w:tcPr>
          <w:p w14:paraId="593F6DF8" w14:textId="77777777" w:rsidR="00033715" w:rsidRPr="00EA3AF0" w:rsidRDefault="00033715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Parental</w:t>
            </w:r>
          </w:p>
          <w:p w14:paraId="716AA70C" w14:textId="77777777" w:rsidR="00033715" w:rsidRPr="00EA3AF0" w:rsidRDefault="00033715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(N=19)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  <w:vAlign w:val="center"/>
          </w:tcPr>
          <w:p w14:paraId="23975D0A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6 (94.1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90ED8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5.9)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right w:val="single" w:sz="4" w:space="0" w:color="000000" w:themeColor="text1"/>
            </w:tcBorders>
            <w:vAlign w:val="center"/>
          </w:tcPr>
          <w:p w14:paraId="221B2F84" w14:textId="77777777" w:rsidR="00033715" w:rsidRPr="006E2461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6E24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</w:t>
            </w:r>
          </w:p>
        </w:tc>
        <w:tc>
          <w:tcPr>
            <w:tcW w:w="1361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7FA9387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1 (10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A6657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856" w:type="dxa"/>
            <w:vMerge w:val="restart"/>
            <w:tcBorders>
              <w:top w:val="nil"/>
              <w:left w:val="nil"/>
              <w:right w:val="single" w:sz="4" w:space="0" w:color="000000" w:themeColor="text1"/>
            </w:tcBorders>
            <w:vAlign w:val="center"/>
          </w:tcPr>
          <w:p w14:paraId="4B34F3F4" w14:textId="77777777" w:rsidR="00033715" w:rsidRPr="006E2461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</w:pPr>
            <w:r w:rsidRPr="006E24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1</w:t>
            </w:r>
          </w:p>
        </w:tc>
        <w:tc>
          <w:tcPr>
            <w:tcW w:w="113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97FBFC1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0 (95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C24C2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4.8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sz="4" w:space="0" w:color="000000" w:themeColor="text1"/>
            </w:tcBorders>
            <w:vAlign w:val="center"/>
          </w:tcPr>
          <w:p w14:paraId="324AF18E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021AE94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8 (85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31D03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 (14.3)</w:t>
            </w:r>
          </w:p>
        </w:tc>
        <w:tc>
          <w:tcPr>
            <w:tcW w:w="809" w:type="dxa"/>
            <w:vMerge w:val="restart"/>
            <w:tcBorders>
              <w:top w:val="nil"/>
              <w:left w:val="nil"/>
              <w:right w:val="single" w:sz="4" w:space="0" w:color="000000" w:themeColor="text1"/>
            </w:tcBorders>
            <w:vAlign w:val="center"/>
          </w:tcPr>
          <w:p w14:paraId="6EECCD3C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</w:tr>
      <w:tr w:rsidR="00033715" w:rsidRPr="00EA3AF0" w14:paraId="7CAB8034" w14:textId="77777777" w:rsidTr="00BB1B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bottom w:val="nil"/>
              <w:right w:val="single" w:sz="4" w:space="0" w:color="auto"/>
            </w:tcBorders>
          </w:tcPr>
          <w:p w14:paraId="148B2699" w14:textId="77777777" w:rsidR="00033715" w:rsidRPr="00EA3AF0" w:rsidRDefault="00033715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Delta</w:t>
            </w:r>
          </w:p>
          <w:p w14:paraId="39546CBC" w14:textId="77777777" w:rsidR="00033715" w:rsidRPr="00EA3AF0" w:rsidRDefault="00033715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(N=34)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  <w:vAlign w:val="center"/>
          </w:tcPr>
          <w:p w14:paraId="76DC4821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4 (96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8000A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4)</w:t>
            </w:r>
          </w:p>
        </w:tc>
        <w:tc>
          <w:tcPr>
            <w:tcW w:w="1084" w:type="dxa"/>
            <w:vMerge/>
            <w:tcBorders>
              <w:left w:val="nil"/>
              <w:right w:val="single" w:sz="4" w:space="0" w:color="000000" w:themeColor="text1"/>
            </w:tcBorders>
            <w:vAlign w:val="center"/>
          </w:tcPr>
          <w:p w14:paraId="42B6689C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AD7EE94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4 (88.9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88FA9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 (11.1)</w:t>
            </w:r>
          </w:p>
        </w:tc>
        <w:tc>
          <w:tcPr>
            <w:tcW w:w="856" w:type="dxa"/>
            <w:vMerge/>
            <w:tcBorders>
              <w:left w:val="nil"/>
              <w:right w:val="single" w:sz="4" w:space="0" w:color="000000" w:themeColor="text1"/>
            </w:tcBorders>
            <w:vAlign w:val="center"/>
          </w:tcPr>
          <w:p w14:paraId="0CDC35D1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7094A4B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3 (85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4285E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 (14.8)</w:t>
            </w:r>
          </w:p>
        </w:tc>
        <w:tc>
          <w:tcPr>
            <w:tcW w:w="709" w:type="dxa"/>
            <w:vMerge/>
            <w:tcBorders>
              <w:left w:val="nil"/>
              <w:right w:val="single" w:sz="4" w:space="0" w:color="000000" w:themeColor="text1"/>
            </w:tcBorders>
            <w:vAlign w:val="center"/>
          </w:tcPr>
          <w:p w14:paraId="153D6110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EC15E27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2 (8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5F8FB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5 (18.5)</w:t>
            </w:r>
          </w:p>
        </w:tc>
        <w:tc>
          <w:tcPr>
            <w:tcW w:w="809" w:type="dxa"/>
            <w:vMerge/>
            <w:tcBorders>
              <w:left w:val="nil"/>
              <w:right w:val="single" w:sz="4" w:space="0" w:color="000000" w:themeColor="text1"/>
            </w:tcBorders>
            <w:vAlign w:val="center"/>
          </w:tcPr>
          <w:p w14:paraId="166D5D93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</w:tr>
      <w:tr w:rsidR="00033715" w:rsidRPr="00EA3AF0" w14:paraId="46B5DCA8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bottom w:val="nil"/>
              <w:right w:val="single" w:sz="4" w:space="0" w:color="auto"/>
            </w:tcBorders>
          </w:tcPr>
          <w:p w14:paraId="5A6246BF" w14:textId="77777777" w:rsidR="00033715" w:rsidRPr="00EA3AF0" w:rsidRDefault="00033715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Omicron</w:t>
            </w:r>
          </w:p>
          <w:p w14:paraId="0740F0F8" w14:textId="77777777" w:rsidR="00033715" w:rsidRPr="00EA3AF0" w:rsidRDefault="00033715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(N=26)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  <w:vAlign w:val="center"/>
          </w:tcPr>
          <w:p w14:paraId="61691CEE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8 (75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7B134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6 (25)</w:t>
            </w:r>
          </w:p>
        </w:tc>
        <w:tc>
          <w:tcPr>
            <w:tcW w:w="1084" w:type="dxa"/>
            <w:vMerge/>
            <w:tcBorders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8A5CA18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B46C904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9 (7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A9789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6 (24)</w:t>
            </w:r>
          </w:p>
        </w:tc>
        <w:tc>
          <w:tcPr>
            <w:tcW w:w="856" w:type="dxa"/>
            <w:vMerge/>
            <w:tcBorders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6B450FC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E93DB2A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2 (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BD19F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 (12)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CB581E0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A44424C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7 (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021DE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8 (32)</w:t>
            </w:r>
          </w:p>
        </w:tc>
        <w:tc>
          <w:tcPr>
            <w:tcW w:w="809" w:type="dxa"/>
            <w:vMerge/>
            <w:tcBorders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B102DB2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</w:tr>
      <w:tr w:rsidR="00033715" w:rsidRPr="00EA3AF0" w14:paraId="1A5C3384" w14:textId="77777777" w:rsidTr="00BB1B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bottom w:val="nil"/>
              <w:right w:val="single" w:sz="4" w:space="0" w:color="auto"/>
            </w:tcBorders>
          </w:tcPr>
          <w:p w14:paraId="49DEEE73" w14:textId="77777777" w:rsidR="00033715" w:rsidRPr="00EA3AF0" w:rsidRDefault="00033715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86E8E51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456796B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47CB5FE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F5EACFC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7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E1F25F8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C00A6EA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010103D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34BB499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715" w:rsidRPr="00EA3AF0" w14:paraId="11F3F19C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bottom w:val="nil"/>
              <w:right w:val="single" w:sz="4" w:space="0" w:color="auto"/>
            </w:tcBorders>
          </w:tcPr>
          <w:p w14:paraId="5E3111F0" w14:textId="77777777" w:rsidR="00033715" w:rsidRPr="00EA3AF0" w:rsidRDefault="00033715" w:rsidP="00BB1B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COVID-19 </w:t>
            </w:r>
            <w:proofErr w:type="spellStart"/>
            <w:r w:rsidRPr="00EA3AF0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symptoms</w:t>
            </w:r>
            <w:r w:rsidRPr="00A504FF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  <w:vAlign w:val="center"/>
          </w:tcPr>
          <w:p w14:paraId="1B8A0CDD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C4A9C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A6711B9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F1FB1E2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8167A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183050A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A650562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C55A5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2BE7B00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0818398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23AD5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1B7C456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715" w:rsidRPr="00EA3AF0" w14:paraId="71A4CB35" w14:textId="77777777" w:rsidTr="00BB1B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bottom w:val="nil"/>
              <w:right w:val="single" w:sz="4" w:space="0" w:color="auto"/>
            </w:tcBorders>
          </w:tcPr>
          <w:p w14:paraId="5688A365" w14:textId="77777777" w:rsidR="00033715" w:rsidRPr="00EA3AF0" w:rsidRDefault="00033715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Asymptomatic</w:t>
            </w:r>
          </w:p>
          <w:p w14:paraId="52F13C99" w14:textId="77777777" w:rsidR="00033715" w:rsidRPr="00EA3AF0" w:rsidRDefault="00033715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(N=21)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  <w:vAlign w:val="center"/>
          </w:tcPr>
          <w:p w14:paraId="0BAE8A6F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8 (94.7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1776D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5.3)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right w:val="single" w:sz="4" w:space="0" w:color="000000" w:themeColor="text1"/>
            </w:tcBorders>
            <w:vAlign w:val="center"/>
          </w:tcPr>
          <w:p w14:paraId="4D4F65CA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21</w:t>
            </w:r>
          </w:p>
        </w:tc>
        <w:tc>
          <w:tcPr>
            <w:tcW w:w="1361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A00E460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2 (95.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62998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4.4)</w:t>
            </w:r>
          </w:p>
        </w:tc>
        <w:tc>
          <w:tcPr>
            <w:tcW w:w="856" w:type="dxa"/>
            <w:vMerge w:val="restart"/>
            <w:tcBorders>
              <w:top w:val="nil"/>
              <w:left w:val="nil"/>
              <w:right w:val="single" w:sz="4" w:space="0" w:color="000000" w:themeColor="text1"/>
            </w:tcBorders>
            <w:vAlign w:val="center"/>
          </w:tcPr>
          <w:p w14:paraId="11B6634B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113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D0BFB21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3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DF462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sz="4" w:space="0" w:color="000000" w:themeColor="text1"/>
            </w:tcBorders>
            <w:vAlign w:val="center"/>
          </w:tcPr>
          <w:p w14:paraId="7F8533CE" w14:textId="77777777" w:rsidR="00033715" w:rsidRPr="006E2461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</w:pPr>
            <w:r w:rsidRPr="006E24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4216EBB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9 (8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1D062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 (17.4)</w:t>
            </w:r>
          </w:p>
        </w:tc>
        <w:tc>
          <w:tcPr>
            <w:tcW w:w="809" w:type="dxa"/>
            <w:vMerge w:val="restart"/>
            <w:tcBorders>
              <w:top w:val="nil"/>
              <w:left w:val="nil"/>
              <w:right w:val="single" w:sz="4" w:space="0" w:color="000000" w:themeColor="text1"/>
            </w:tcBorders>
            <w:vAlign w:val="center"/>
          </w:tcPr>
          <w:p w14:paraId="37C3E7EA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</w:p>
        </w:tc>
      </w:tr>
      <w:tr w:rsidR="00033715" w:rsidRPr="00EA3AF0" w14:paraId="18C1E873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bottom w:val="nil"/>
              <w:right w:val="single" w:sz="4" w:space="0" w:color="auto"/>
            </w:tcBorders>
          </w:tcPr>
          <w:p w14:paraId="5A149555" w14:textId="77777777" w:rsidR="00033715" w:rsidRPr="00EA3AF0" w:rsidRDefault="00033715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Symptomatic</w:t>
            </w:r>
          </w:p>
          <w:p w14:paraId="62B1B911" w14:textId="77777777" w:rsidR="00033715" w:rsidRPr="00EA3AF0" w:rsidRDefault="00033715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(N=58)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  <w:vAlign w:val="center"/>
          </w:tcPr>
          <w:p w14:paraId="57159D30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0 (85.1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C165F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7 (14.9)</w:t>
            </w:r>
          </w:p>
        </w:tc>
        <w:tc>
          <w:tcPr>
            <w:tcW w:w="1084" w:type="dxa"/>
            <w:vMerge/>
            <w:tcBorders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33335D8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EA5788F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2 (84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EDEA9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8 (16)</w:t>
            </w:r>
          </w:p>
        </w:tc>
        <w:tc>
          <w:tcPr>
            <w:tcW w:w="856" w:type="dxa"/>
            <w:vMerge/>
            <w:tcBorders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E80FBFE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5503030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2 (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59773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8 (16)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E9FF3D6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95A4982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8 (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2E84D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2 (24)</w:t>
            </w:r>
          </w:p>
        </w:tc>
        <w:tc>
          <w:tcPr>
            <w:tcW w:w="809" w:type="dxa"/>
            <w:vMerge/>
            <w:tcBorders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B56B747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</w:tr>
      <w:tr w:rsidR="00033715" w:rsidRPr="00EA3AF0" w14:paraId="7E10F1F4" w14:textId="77777777" w:rsidTr="00BB1B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bottom w:val="nil"/>
              <w:right w:val="single" w:sz="4" w:space="0" w:color="auto"/>
            </w:tcBorders>
          </w:tcPr>
          <w:p w14:paraId="61FF4C75" w14:textId="77777777" w:rsidR="00033715" w:rsidRPr="00EA3AF0" w:rsidRDefault="00033715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A2505B0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957FAF8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F43C140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559A731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7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B6FCEB5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B59A94E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9C0EDFA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9766516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715" w:rsidRPr="00EA3AF0" w14:paraId="373C6B54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bottom w:val="nil"/>
              <w:right w:val="single" w:sz="4" w:space="0" w:color="auto"/>
            </w:tcBorders>
          </w:tcPr>
          <w:p w14:paraId="6B1F0C3C" w14:textId="77777777" w:rsidR="00033715" w:rsidRPr="00EA3AF0" w:rsidRDefault="00033715" w:rsidP="00BB1B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Duration of home isolation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  <w:vAlign w:val="center"/>
          </w:tcPr>
          <w:p w14:paraId="21253789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03F3D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F16D109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95E4A38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21B3E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5EBC549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0FC37FF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CE723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F3BF7B8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A9B04B1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FD2A5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210BD56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715" w:rsidRPr="00EA3AF0" w14:paraId="6D682F08" w14:textId="77777777" w:rsidTr="00BB1B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bottom w:val="nil"/>
              <w:right w:val="single" w:sz="4" w:space="0" w:color="auto"/>
            </w:tcBorders>
          </w:tcPr>
          <w:p w14:paraId="23EE3C40" w14:textId="77777777" w:rsidR="00033715" w:rsidRPr="00EA3AF0" w:rsidRDefault="00033715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&lt;3</w:t>
            </w:r>
          </w:p>
          <w:p w14:paraId="058A28B6" w14:textId="77777777" w:rsidR="00033715" w:rsidRPr="00EA3AF0" w:rsidRDefault="00033715" w:rsidP="00BB1B25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(N=31)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  <w:vAlign w:val="center"/>
          </w:tcPr>
          <w:p w14:paraId="20489035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0 (90.9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0FCAD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9.1)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right w:val="single" w:sz="4" w:space="0" w:color="000000" w:themeColor="text1"/>
            </w:tcBorders>
            <w:vAlign w:val="center"/>
          </w:tcPr>
          <w:p w14:paraId="5E7A2DE5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28</w:t>
            </w:r>
          </w:p>
        </w:tc>
        <w:tc>
          <w:tcPr>
            <w:tcW w:w="1361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03F9B1D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3 (9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E50BE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8)</w:t>
            </w:r>
          </w:p>
        </w:tc>
        <w:tc>
          <w:tcPr>
            <w:tcW w:w="856" w:type="dxa"/>
            <w:vMerge w:val="restart"/>
            <w:tcBorders>
              <w:top w:val="nil"/>
              <w:left w:val="nil"/>
              <w:right w:val="single" w:sz="4" w:space="0" w:color="000000" w:themeColor="text1"/>
            </w:tcBorders>
            <w:vAlign w:val="center"/>
          </w:tcPr>
          <w:p w14:paraId="52DC857A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  <w:tc>
          <w:tcPr>
            <w:tcW w:w="113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0F98E48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1 (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44EC0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 (16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sz="4" w:space="0" w:color="000000" w:themeColor="text1"/>
            </w:tcBorders>
            <w:vAlign w:val="center"/>
          </w:tcPr>
          <w:p w14:paraId="5BDDF97C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DB8ECCD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0 (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15DBF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5 (20)</w:t>
            </w:r>
          </w:p>
        </w:tc>
        <w:tc>
          <w:tcPr>
            <w:tcW w:w="809" w:type="dxa"/>
            <w:vMerge w:val="restart"/>
            <w:tcBorders>
              <w:top w:val="nil"/>
              <w:left w:val="nil"/>
              <w:right w:val="single" w:sz="4" w:space="0" w:color="000000" w:themeColor="text1"/>
            </w:tcBorders>
            <w:vAlign w:val="center"/>
          </w:tcPr>
          <w:p w14:paraId="34564A2B" w14:textId="77777777" w:rsidR="00033715" w:rsidRPr="00EA3AF0" w:rsidRDefault="00033715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</w:tr>
      <w:tr w:rsidR="00033715" w:rsidRPr="00EA3AF0" w14:paraId="451893D7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bottom w:val="single" w:sz="4" w:space="0" w:color="000000" w:themeColor="text1"/>
              <w:right w:val="single" w:sz="4" w:space="0" w:color="auto"/>
            </w:tcBorders>
          </w:tcPr>
          <w:p w14:paraId="50E136D3" w14:textId="77777777" w:rsidR="00033715" w:rsidRPr="00EA3AF0" w:rsidRDefault="00033715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≥ 3</w:t>
            </w:r>
          </w:p>
          <w:p w14:paraId="6B010C4C" w14:textId="77777777" w:rsidR="00033715" w:rsidRPr="00EA3AF0" w:rsidRDefault="00033715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(N=48)</w:t>
            </w:r>
          </w:p>
        </w:tc>
        <w:tc>
          <w:tcPr>
            <w:tcW w:w="1152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2241C309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8 (86.4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FE3FAAC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6 (13.6)</w:t>
            </w:r>
          </w:p>
        </w:tc>
        <w:tc>
          <w:tcPr>
            <w:tcW w:w="1084" w:type="dxa"/>
            <w:vMerge/>
            <w:tcBorders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814807B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4591F362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1 (85.4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B32C475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7 (14.6)</w:t>
            </w:r>
          </w:p>
        </w:tc>
        <w:tc>
          <w:tcPr>
            <w:tcW w:w="856" w:type="dxa"/>
            <w:vMerge/>
            <w:tcBorders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5A7656A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71EA7416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4 (91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A74755D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 (8.3)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0C756E9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2A5E1897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7 (77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6E21A91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1 (22.9)</w:t>
            </w:r>
          </w:p>
        </w:tc>
        <w:tc>
          <w:tcPr>
            <w:tcW w:w="809" w:type="dxa"/>
            <w:vMerge/>
            <w:tcBorders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5B2211FA" w14:textId="77777777" w:rsidR="00033715" w:rsidRPr="00EA3AF0" w:rsidRDefault="00033715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</w:tr>
    </w:tbl>
    <w:p w14:paraId="5AEC67C9" w14:textId="77777777" w:rsidR="00033715" w:rsidRPr="00EA3AF0" w:rsidRDefault="00033715" w:rsidP="00033715">
      <w:pPr>
        <w:rPr>
          <w:rFonts w:ascii="Times New Roman" w:hAnsi="Times New Roman" w:cs="Times New Roman"/>
        </w:rPr>
        <w:sectPr w:rsidR="00033715" w:rsidRPr="00EA3AF0" w:rsidSect="00033715">
          <w:pgSz w:w="15840" w:h="12240" w:orient="landscape"/>
          <w:pgMar w:top="1417" w:right="1134" w:bottom="1134" w:left="1134" w:header="708" w:footer="708" w:gutter="0"/>
          <w:cols w:space="708"/>
          <w:docGrid w:linePitch="360"/>
        </w:sectPr>
      </w:pPr>
    </w:p>
    <w:p w14:paraId="3A566B34" w14:textId="77777777" w:rsidR="00033715" w:rsidRDefault="00033715" w:rsidP="00033715">
      <w:pPr>
        <w:jc w:val="both"/>
        <w:rPr>
          <w:rFonts w:ascii="Times New Roman" w:hAnsi="Times New Roman" w:cs="Times New Roman"/>
          <w:i/>
          <w:iCs/>
        </w:rPr>
      </w:pPr>
    </w:p>
    <w:p w14:paraId="205B73EC" w14:textId="77777777" w:rsidR="00033715" w:rsidRDefault="00033715" w:rsidP="00033715">
      <w:pPr>
        <w:jc w:val="both"/>
        <w:rPr>
          <w:rFonts w:ascii="Times New Roman" w:hAnsi="Times New Roman" w:cs="Times New Roman"/>
          <w:i/>
          <w:iCs/>
        </w:rPr>
      </w:pPr>
    </w:p>
    <w:p w14:paraId="63DCE29E" w14:textId="77777777" w:rsidR="009D696D" w:rsidRDefault="009D696D"/>
    <w:sectPr w:rsidR="009D69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715"/>
    <w:rsid w:val="000141D6"/>
    <w:rsid w:val="00033715"/>
    <w:rsid w:val="000378A0"/>
    <w:rsid w:val="00475596"/>
    <w:rsid w:val="00786389"/>
    <w:rsid w:val="00861CE1"/>
    <w:rsid w:val="009D696D"/>
    <w:rsid w:val="00A831A2"/>
    <w:rsid w:val="00BE1C09"/>
    <w:rsid w:val="00D10FC0"/>
    <w:rsid w:val="00FB7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B19F85"/>
  <w15:chartTrackingRefBased/>
  <w15:docId w15:val="{4F9EBD7A-343A-4340-8824-BF8261207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715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3371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371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371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371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371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371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371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371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371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37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37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37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37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37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37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37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37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37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37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37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371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37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3715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37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3715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37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37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37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3715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03371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9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nza Di Chiara</dc:creator>
  <cp:keywords/>
  <dc:description/>
  <cp:lastModifiedBy>Costanza Di Chiara</cp:lastModifiedBy>
  <cp:revision>1</cp:revision>
  <dcterms:created xsi:type="dcterms:W3CDTF">2025-03-18T19:57:00Z</dcterms:created>
  <dcterms:modified xsi:type="dcterms:W3CDTF">2025-03-18T19:57:00Z</dcterms:modified>
</cp:coreProperties>
</file>